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36E78" w14:textId="77777777" w:rsidR="006A2647" w:rsidRPr="006A2647" w:rsidRDefault="006A2647" w:rsidP="006A2647">
      <w:pPr>
        <w:spacing w:line="276" w:lineRule="auto"/>
        <w:rPr>
          <w:rFonts w:ascii="Arial" w:eastAsia="Arial" w:hAnsi="Arial" w:cs="Arial"/>
          <w:b/>
          <w:bCs/>
          <w:sz w:val="22"/>
          <w:szCs w:val="22"/>
          <w:lang w:val="en"/>
        </w:rPr>
      </w:pPr>
      <w:r w:rsidRPr="006A2647">
        <w:rPr>
          <w:rFonts w:ascii="Arial" w:eastAsia="Arial" w:hAnsi="Arial" w:cs="Arial"/>
          <w:b/>
          <w:bCs/>
          <w:sz w:val="22"/>
          <w:szCs w:val="22"/>
          <w:lang w:val="en"/>
        </w:rPr>
        <w:t>Supplemental Material 4</w:t>
      </w:r>
    </w:p>
    <w:p w14:paraId="6F01F4CA" w14:textId="1FBC80A0" w:rsidR="006A2647" w:rsidRPr="006A2647" w:rsidRDefault="006A2647" w:rsidP="006A2647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6A2647">
        <w:rPr>
          <w:rFonts w:ascii="Arial" w:eastAsia="Arial" w:hAnsi="Arial" w:cs="Arial"/>
          <w:b/>
          <w:bCs/>
          <w:sz w:val="22"/>
          <w:szCs w:val="22"/>
          <w:lang w:val="en"/>
        </w:rPr>
        <w:t xml:space="preserve">Table 1: </w:t>
      </w:r>
      <w:r w:rsidRPr="006A2647">
        <w:rPr>
          <w:rFonts w:ascii="Arial" w:eastAsia="Arial" w:hAnsi="Arial" w:cs="Arial"/>
          <w:sz w:val="22"/>
          <w:szCs w:val="22"/>
          <w:lang w:val="en-US"/>
        </w:rPr>
        <w:t>Analysis of complications between intervention techniques.</w:t>
      </w:r>
      <w:r w:rsidR="0045235D">
        <w:rPr>
          <w:rFonts w:ascii="Arial" w:eastAsia="Arial" w:hAnsi="Arial" w:cs="Arial"/>
          <w:sz w:val="22"/>
          <w:szCs w:val="22"/>
          <w:lang w:val="en-US"/>
        </w:rPr>
        <w:t xml:space="preserve"> Numbers are proportion followed by [95% CI].</w:t>
      </w:r>
    </w:p>
    <w:tbl>
      <w:tblPr>
        <w:tblW w:w="9217" w:type="dxa"/>
        <w:tblLook w:val="04A0" w:firstRow="1" w:lastRow="0" w:firstColumn="1" w:lastColumn="0" w:noHBand="0" w:noVBand="1"/>
      </w:tblPr>
      <w:tblGrid>
        <w:gridCol w:w="2278"/>
        <w:gridCol w:w="2161"/>
        <w:gridCol w:w="698"/>
        <w:gridCol w:w="808"/>
        <w:gridCol w:w="1759"/>
        <w:gridCol w:w="698"/>
        <w:gridCol w:w="815"/>
      </w:tblGrid>
      <w:tr w:rsidR="006A2647" w:rsidRPr="006A2647" w14:paraId="50BA859F" w14:textId="77777777" w:rsidTr="00637923">
        <w:trPr>
          <w:trHeight w:val="304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BAF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6D9F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675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B19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3AB2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6A2647" w:rsidRPr="006A2647" w14:paraId="29052449" w14:textId="77777777" w:rsidTr="00637923">
        <w:trPr>
          <w:trHeight w:val="513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F21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C4AB6" w14:textId="3C50C92D" w:rsidR="006A2647" w:rsidRPr="006A2647" w:rsidRDefault="006A2647" w:rsidP="008D5F2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cial pain/numbnes</w:t>
            </w:r>
            <w:r w:rsidR="00CF0F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eaknes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0B0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60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402" w14:textId="77777777" w:rsidR="006A2647" w:rsidRPr="006A2647" w:rsidRDefault="006A2647" w:rsidP="008D5F2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neal Anesthes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613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061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A2647" w:rsidRPr="006A2647" w14:paraId="1561C725" w14:textId="77777777" w:rsidTr="00637923">
        <w:trPr>
          <w:trHeight w:val="6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DBC4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5BF0" w14:textId="0D675278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1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DADB" w14:textId="57DB99D1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723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2FD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 [0.00, 0.02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59F" w14:textId="148D2EA6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62D8" w14:textId="39F6E066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2647" w:rsidRPr="006A2647" w14:paraId="58AE5A1F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5A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5E32" w14:textId="7D152D83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04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60E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703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BB15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[0.01, 0.05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EB05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093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7482D78D" w14:textId="77777777" w:rsidTr="00637923">
        <w:trPr>
          <w:trHeight w:val="43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3A9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3B2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3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D467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4AD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B2CA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3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B358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072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462F0AE2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69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D70" w14:textId="0B089CF5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13DC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8BC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71B" w14:textId="2DCBB9C3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B0DF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4197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40C1C5D5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4F74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654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F68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8EB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BCA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E4B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B07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2647" w:rsidRPr="006A2647" w14:paraId="773D3BF4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17F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C2B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7BB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DE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5A2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6A2647" w:rsidRPr="006A2647" w14:paraId="3AAB5D7B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F342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8F2" w14:textId="77777777" w:rsidR="006A2647" w:rsidRPr="006A2647" w:rsidRDefault="006A2647" w:rsidP="008D5F2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opharyngeal Dysfun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7B5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9A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88D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B7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DB8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A2647" w:rsidRPr="006A2647" w14:paraId="4E5668AB" w14:textId="77777777" w:rsidTr="00637923">
        <w:trPr>
          <w:trHeight w:val="6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E066F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67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 [0.02, 0.05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0544" w14:textId="6E24C8F6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535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47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[0.04, 0.09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7FB" w14:textId="7184CF55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758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A2647" w:rsidRPr="006A2647" w14:paraId="6726775C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FD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41E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4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7AC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AAE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C5CD" w14:textId="08F7161B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10, 0.20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0770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35D9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079F6085" w14:textId="77777777" w:rsidTr="00637923">
        <w:trPr>
          <w:trHeight w:val="43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DE0BC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5DB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2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2CDF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4199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B93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2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8CF1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F1E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47B3E498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3A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2DD" w14:textId="1A0BA383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[0.00, 0.</w:t>
            </w:r>
            <w:r w:rsidR="00CF0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26ED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263F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F1B1" w14:textId="394CD05A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CCA0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C7E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192E413E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D99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360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02F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416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0E2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D1E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886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2647" w:rsidRPr="006A2647" w14:paraId="2BB95F5F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2B8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35A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A9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77D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0B4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6A2647" w:rsidRPr="006A2647" w14:paraId="683CEB71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B3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75C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b Dysfun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1E7E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458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304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ient Dysfun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F27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B72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A2647" w:rsidRPr="006A2647" w14:paraId="3A64FDAB" w14:textId="77777777" w:rsidTr="00637923">
        <w:trPr>
          <w:trHeight w:val="6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14890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F1E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 [0.00, 0.03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8B39" w14:textId="47A8C0D0" w:rsidR="006A2647" w:rsidRPr="006A2647" w:rsidRDefault="008D5F28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B77" w14:textId="49AD0355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68B8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[0.04, 0.09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64A" w14:textId="3417DFC3" w:rsidR="006A2647" w:rsidRPr="006A2647" w:rsidRDefault="00304BC3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C6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A2647" w:rsidRPr="006A2647" w14:paraId="1010196C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DD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D82" w14:textId="61218EF3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04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38DA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0139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5A0" w14:textId="01C98E8D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1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2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46E0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BAA5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4EBB2A90" w14:textId="77777777" w:rsidTr="00637923">
        <w:trPr>
          <w:trHeight w:val="43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BF0AA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EF2" w14:textId="4779DFDB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[0.02, 0.0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870D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CF18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F99" w14:textId="48C4D30E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1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5F4C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8A80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67CF7E88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CE3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3DA" w14:textId="12338341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8D5F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F7E9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66D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444" w14:textId="5BA3F072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304B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1B35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8651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6626F4E2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0E9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488B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AE0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DEC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BD0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5AD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2E4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2647" w:rsidRPr="006A2647" w14:paraId="77C823DF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D35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4CD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1B3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928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0F1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6A2647" w:rsidRPr="006A2647" w14:paraId="10FE8E4C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64D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E37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oper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072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0E6F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AEE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Medica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77CC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70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A2647" w:rsidRPr="006A2647" w14:paraId="2E8391EC" w14:textId="77777777" w:rsidTr="00637923">
        <w:trPr>
          <w:trHeight w:val="6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5B6E7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5B9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[0.02, 0.06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E0D3" w14:textId="54B2E705" w:rsidR="006A2647" w:rsidRPr="006A2647" w:rsidRDefault="00692C32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6A2647"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D797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D00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 [0.00, 0.03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744" w14:textId="34E9B272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</w:t>
            </w:r>
            <w:r w:rsidR="004523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35F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A2647" w:rsidRPr="006A2647" w14:paraId="0D183311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DF7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5DD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4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6AB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3CC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A7D" w14:textId="6B489464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[0.03, 0.</w:t>
            </w:r>
            <w:r w:rsidR="004523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295A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104D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1E10233E" w14:textId="77777777" w:rsidTr="00637923">
        <w:trPr>
          <w:trHeight w:val="43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C58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847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 [0.02, 0.06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9CB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C1B1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964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3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E63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B39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75278648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48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7E6" w14:textId="5E203EBF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692C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</w:t>
            </w:r>
            <w:r w:rsidR="00692C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692C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495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7E71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2F9" w14:textId="322ED6C0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4523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00, 0.</w:t>
            </w:r>
            <w:r w:rsidR="004523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EFE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CC7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198AA07E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9F0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061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8D1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9A8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08F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F36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C78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2647" w:rsidRPr="006A2647" w14:paraId="3559FA4A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FDA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33B" w14:textId="77777777" w:rsidR="006A2647" w:rsidRPr="006A2647" w:rsidRDefault="006A2647" w:rsidP="006A26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42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711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907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s</w:t>
            </w:r>
          </w:p>
        </w:tc>
      </w:tr>
      <w:tr w:rsidR="006A2647" w:rsidRPr="006A2647" w14:paraId="3069F76C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F64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63E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D5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CE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988" w14:textId="77777777" w:rsidR="006A2647" w:rsidRPr="006A2647" w:rsidRDefault="006A2647" w:rsidP="006A264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26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869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476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6A2647" w:rsidRPr="006A2647" w14:paraId="18CB57D4" w14:textId="77777777" w:rsidTr="00637923">
        <w:trPr>
          <w:trHeight w:val="6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5BAE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 Lesion (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E5A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[0.04, 0.09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021" w14:textId="4981D5EC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</w:t>
            </w:r>
            <w:r w:rsidR="001677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F3B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458" w14:textId="305D82CA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[0.33, 0.4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4BBF" w14:textId="2CE57448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DF0A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A2647" w:rsidRPr="006A2647" w14:paraId="02875D36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7A6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Z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D7A9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 [0.00, 0.04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2564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539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38D3" w14:textId="35869D4B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3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4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D67B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391A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55083D77" w14:textId="77777777" w:rsidTr="00637923">
        <w:trPr>
          <w:trHeight w:val="43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F8E07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utaneous </w:t>
            </w:r>
            <w:proofErr w:type="spellStart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omy</w:t>
            </w:r>
            <w:proofErr w:type="spellEnd"/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tractotom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8DE" w14:textId="77777777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[0.00, 0.03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2195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F7F1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5D6" w14:textId="20AAC313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 [0.1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2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C90D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F0A8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2647" w:rsidRPr="006A2647" w14:paraId="4AFA4CC0" w14:textId="77777777" w:rsidTr="00637923">
        <w:trPr>
          <w:trHeight w:val="221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CF4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modulation (SCS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B57" w14:textId="6C8486C5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[0.00, 0.</w:t>
            </w:r>
            <w:r w:rsidR="001677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17CD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DC3A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538" w14:textId="46EBD82D" w:rsidR="006A2647" w:rsidRPr="006A2647" w:rsidRDefault="006A2647" w:rsidP="006A26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[0.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</w:t>
            </w:r>
            <w:r w:rsidR="00377D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  <w:r w:rsidRPr="006A2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A19E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EF002" w14:textId="77777777" w:rsidR="006A2647" w:rsidRPr="006A2647" w:rsidRDefault="006A2647" w:rsidP="006A26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CD7C6F4" w14:textId="77777777" w:rsidR="00B16EA8" w:rsidRDefault="00B16EA8"/>
    <w:sectPr w:rsidR="00B16EA8" w:rsidSect="0009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51C"/>
    <w:rsid w:val="00095B74"/>
    <w:rsid w:val="001677E3"/>
    <w:rsid w:val="00304BC3"/>
    <w:rsid w:val="00377D89"/>
    <w:rsid w:val="0044051C"/>
    <w:rsid w:val="0045235D"/>
    <w:rsid w:val="00692C32"/>
    <w:rsid w:val="006A2647"/>
    <w:rsid w:val="008D5F28"/>
    <w:rsid w:val="00A90F5E"/>
    <w:rsid w:val="00B16EA8"/>
    <w:rsid w:val="00CF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A2EEF"/>
  <w15:chartTrackingRefBased/>
  <w15:docId w15:val="{40414F29-AF03-1C48-88D2-3F4633A0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antyr</dc:creator>
  <cp:keywords/>
  <dc:description/>
  <cp:lastModifiedBy>Brendan Santyr</cp:lastModifiedBy>
  <cp:revision>4</cp:revision>
  <dcterms:created xsi:type="dcterms:W3CDTF">2022-03-03T14:29:00Z</dcterms:created>
  <dcterms:modified xsi:type="dcterms:W3CDTF">2022-03-03T14:40:00Z</dcterms:modified>
</cp:coreProperties>
</file>